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21E68" w14:textId="77777777" w:rsidR="00ED0CE2" w:rsidRDefault="00ED0CE2" w:rsidP="00ED0CE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77"/>
        <w:gridCol w:w="1018"/>
        <w:gridCol w:w="1019"/>
        <w:gridCol w:w="1019"/>
        <w:gridCol w:w="1019"/>
        <w:gridCol w:w="1019"/>
        <w:gridCol w:w="1019"/>
        <w:gridCol w:w="1019"/>
        <w:gridCol w:w="1019"/>
      </w:tblGrid>
      <w:tr w:rsidR="00ED0CE2" w:rsidRPr="00B547EC" w14:paraId="1F63D04A" w14:textId="77777777" w:rsidTr="00E053AA">
        <w:tc>
          <w:tcPr>
            <w:tcW w:w="1416" w:type="dxa"/>
            <w:shd w:val="clear" w:color="auto" w:fill="F2F2F2" w:themeFill="background1" w:themeFillShade="F2"/>
          </w:tcPr>
          <w:p w14:paraId="24455253" w14:textId="77777777" w:rsidR="00ED0CE2" w:rsidRPr="00670522" w:rsidRDefault="00ED0CE2" w:rsidP="00E053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thor</w:t>
            </w:r>
          </w:p>
        </w:tc>
        <w:tc>
          <w:tcPr>
            <w:tcW w:w="1025" w:type="dxa"/>
            <w:shd w:val="clear" w:color="auto" w:fill="F2F2F2" w:themeFill="background1" w:themeFillShade="F2"/>
          </w:tcPr>
          <w:p w14:paraId="12740C21" w14:textId="77777777" w:rsidR="00ED0CE2" w:rsidRPr="00670522" w:rsidRDefault="00ED0CE2" w:rsidP="00E053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omain 1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0901F687" w14:textId="77777777" w:rsidR="00ED0CE2" w:rsidRPr="00670522" w:rsidRDefault="00ED0CE2" w:rsidP="00E053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omain 2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2B5B56C9" w14:textId="77777777" w:rsidR="00ED0CE2" w:rsidRPr="00670522" w:rsidRDefault="00ED0CE2" w:rsidP="00E053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omain 3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14:paraId="6A1D2A45" w14:textId="77777777" w:rsidR="00ED0CE2" w:rsidRPr="00670522" w:rsidRDefault="00ED0CE2" w:rsidP="00E053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omain 4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14:paraId="7BEB7D51" w14:textId="77777777" w:rsidR="00ED0CE2" w:rsidRPr="00670522" w:rsidRDefault="00ED0CE2" w:rsidP="00E053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omain 5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14:paraId="14338DFB" w14:textId="77777777" w:rsidR="00ED0CE2" w:rsidRPr="00670522" w:rsidRDefault="00ED0CE2" w:rsidP="00E053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omain 6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14:paraId="18DA8BE9" w14:textId="77777777" w:rsidR="00ED0CE2" w:rsidRPr="00670522" w:rsidRDefault="00ED0CE2" w:rsidP="00E053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omain 7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14:paraId="13362631" w14:textId="77777777" w:rsidR="00ED0CE2" w:rsidRPr="00670522" w:rsidRDefault="00ED0CE2" w:rsidP="00E053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omain 8</w:t>
            </w:r>
          </w:p>
        </w:tc>
      </w:tr>
      <w:tr w:rsidR="00ED0CE2" w14:paraId="2C0A11E8" w14:textId="77777777" w:rsidTr="00E053AA">
        <w:tc>
          <w:tcPr>
            <w:tcW w:w="1416" w:type="dxa"/>
          </w:tcPr>
          <w:p w14:paraId="533A59F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Tekeuchi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5]</w:t>
            </w:r>
          </w:p>
        </w:tc>
        <w:tc>
          <w:tcPr>
            <w:tcW w:w="1025" w:type="dxa"/>
          </w:tcPr>
          <w:p w14:paraId="009AEDB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529F59A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463F4E6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5AEEE6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2FDA9D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86A23B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1AE9895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0C4772C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2693AC44" w14:textId="77777777" w:rsidTr="00E053AA">
        <w:tc>
          <w:tcPr>
            <w:tcW w:w="1416" w:type="dxa"/>
          </w:tcPr>
          <w:p w14:paraId="195DC92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Jansesn van Rensburg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6]</w:t>
            </w:r>
          </w:p>
        </w:tc>
        <w:tc>
          <w:tcPr>
            <w:tcW w:w="1025" w:type="dxa"/>
          </w:tcPr>
          <w:p w14:paraId="3DFB794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73692A0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47F45F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1AABC9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E10B8E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2915E0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DD1785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780302E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38594898" w14:textId="77777777" w:rsidTr="00E053AA">
        <w:tc>
          <w:tcPr>
            <w:tcW w:w="1416" w:type="dxa"/>
          </w:tcPr>
          <w:p w14:paraId="0A447DD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Khan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8]</w:t>
            </w:r>
          </w:p>
        </w:tc>
        <w:tc>
          <w:tcPr>
            <w:tcW w:w="1025" w:type="dxa"/>
          </w:tcPr>
          <w:p w14:paraId="009CE32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DC3D3B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7C9D1CC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26687E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227782C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5DE1D7E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C2576B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044724B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D0CE2" w14:paraId="0A6E1C35" w14:textId="77777777" w:rsidTr="00E053AA">
        <w:tc>
          <w:tcPr>
            <w:tcW w:w="1416" w:type="dxa"/>
          </w:tcPr>
          <w:p w14:paraId="5442B23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Higley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7]</w:t>
            </w:r>
          </w:p>
        </w:tc>
        <w:tc>
          <w:tcPr>
            <w:tcW w:w="1025" w:type="dxa"/>
          </w:tcPr>
          <w:p w14:paraId="1DBB5D9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3801540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600530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57EE56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2033656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EC6EBA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04C26F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647F806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108F3614" w14:textId="77777777" w:rsidTr="00E053AA">
        <w:tc>
          <w:tcPr>
            <w:tcW w:w="1416" w:type="dxa"/>
          </w:tcPr>
          <w:p w14:paraId="3D3CCB7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Noor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9]</w:t>
            </w:r>
          </w:p>
        </w:tc>
        <w:tc>
          <w:tcPr>
            <w:tcW w:w="1025" w:type="dxa"/>
          </w:tcPr>
          <w:p w14:paraId="605730A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0BF28A5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72B2790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3DB108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6163AC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DD8AF9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CD4230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51504C6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02063634" w14:textId="77777777" w:rsidTr="00E053AA">
        <w:tc>
          <w:tcPr>
            <w:tcW w:w="1416" w:type="dxa"/>
          </w:tcPr>
          <w:p w14:paraId="611A550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Bering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10]</w:t>
            </w:r>
          </w:p>
        </w:tc>
        <w:tc>
          <w:tcPr>
            <w:tcW w:w="1025" w:type="dxa"/>
          </w:tcPr>
          <w:p w14:paraId="4A3C335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0289CBD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7B5D1AD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3DDC9FD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3ED39A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EC96BC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203855E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2C4584D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0A7D789A" w14:textId="77777777" w:rsidTr="00E053AA">
        <w:tc>
          <w:tcPr>
            <w:tcW w:w="1416" w:type="dxa"/>
          </w:tcPr>
          <w:p w14:paraId="435A134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Abid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11]</w:t>
            </w:r>
          </w:p>
        </w:tc>
        <w:tc>
          <w:tcPr>
            <w:tcW w:w="1025" w:type="dxa"/>
          </w:tcPr>
          <w:p w14:paraId="71A3437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F6042E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4AF3C94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057D5A1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4F6387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64E1F13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4AEFDB1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6EB4005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</w:tr>
      <w:tr w:rsidR="00ED0CE2" w14:paraId="7AB0CC4F" w14:textId="77777777" w:rsidTr="00E053AA">
        <w:tc>
          <w:tcPr>
            <w:tcW w:w="1416" w:type="dxa"/>
          </w:tcPr>
          <w:p w14:paraId="0A885695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Takedomi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12]</w:t>
            </w:r>
          </w:p>
        </w:tc>
        <w:tc>
          <w:tcPr>
            <w:tcW w:w="1025" w:type="dxa"/>
          </w:tcPr>
          <w:p w14:paraId="2B6E532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4279659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463A80C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4D6B645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2BF4C50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837879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3558A05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240BFB3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D0CE2" w14:paraId="26BDCAA7" w14:textId="77777777" w:rsidTr="00E053AA">
        <w:tc>
          <w:tcPr>
            <w:tcW w:w="1416" w:type="dxa"/>
          </w:tcPr>
          <w:p w14:paraId="6B9AEB68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Abu Zaanona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13]</w:t>
            </w:r>
          </w:p>
        </w:tc>
        <w:tc>
          <w:tcPr>
            <w:tcW w:w="1025" w:type="dxa"/>
          </w:tcPr>
          <w:p w14:paraId="3145E69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6" w:type="dxa"/>
          </w:tcPr>
          <w:p w14:paraId="61AC521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6" w:type="dxa"/>
          </w:tcPr>
          <w:p w14:paraId="2AD7679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4AE277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82D7DC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143F7BA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276DA1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049A190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034DD1F3" w14:textId="77777777" w:rsidTr="00E053AA">
        <w:tc>
          <w:tcPr>
            <w:tcW w:w="1416" w:type="dxa"/>
          </w:tcPr>
          <w:p w14:paraId="5A141E3E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Inoue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14]</w:t>
            </w:r>
          </w:p>
        </w:tc>
        <w:tc>
          <w:tcPr>
            <w:tcW w:w="1025" w:type="dxa"/>
          </w:tcPr>
          <w:p w14:paraId="50D9057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6" w:type="dxa"/>
          </w:tcPr>
          <w:p w14:paraId="30B48BD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966760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AC9BA3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7FA80A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025DC2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77CD15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7A78B1E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2572815C" w14:textId="77777777" w:rsidTr="00E053AA">
        <w:tc>
          <w:tcPr>
            <w:tcW w:w="1416" w:type="dxa"/>
          </w:tcPr>
          <w:p w14:paraId="5B7C0176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Amin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36]</w:t>
            </w:r>
          </w:p>
        </w:tc>
        <w:tc>
          <w:tcPr>
            <w:tcW w:w="1025" w:type="dxa"/>
          </w:tcPr>
          <w:p w14:paraId="3F50EFD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F0D47F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5B8ED88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121567F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A416B8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1AC7183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62F9180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091C804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083EA149" w14:textId="77777777" w:rsidTr="00E053AA">
        <w:tc>
          <w:tcPr>
            <w:tcW w:w="1416" w:type="dxa"/>
          </w:tcPr>
          <w:p w14:paraId="34D95E2B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Mostafa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66]</w:t>
            </w:r>
          </w:p>
        </w:tc>
        <w:tc>
          <w:tcPr>
            <w:tcW w:w="1025" w:type="dxa"/>
          </w:tcPr>
          <w:p w14:paraId="11FE76D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6A22843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493788A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7282318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7B1FC9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234789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4202E7C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0481F27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796661FB" w14:textId="77777777" w:rsidTr="00E053AA">
        <w:tc>
          <w:tcPr>
            <w:tcW w:w="1416" w:type="dxa"/>
          </w:tcPr>
          <w:p w14:paraId="65BE24E4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Tsujimura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15]</w:t>
            </w:r>
          </w:p>
        </w:tc>
        <w:tc>
          <w:tcPr>
            <w:tcW w:w="1025" w:type="dxa"/>
          </w:tcPr>
          <w:p w14:paraId="4A9A219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6073A6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E58632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0FDF971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FB35C3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6EE5792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466B35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22FA5A4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54770A01" w14:textId="77777777" w:rsidTr="00E053AA">
        <w:tc>
          <w:tcPr>
            <w:tcW w:w="1416" w:type="dxa"/>
          </w:tcPr>
          <w:p w14:paraId="67C9D49D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Feng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16]</w:t>
            </w:r>
          </w:p>
        </w:tc>
        <w:tc>
          <w:tcPr>
            <w:tcW w:w="1025" w:type="dxa"/>
          </w:tcPr>
          <w:p w14:paraId="44EE83B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0D4101C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1ED8BB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6115478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865659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34F785D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16D621C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2FD9E01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D0CE2" w14:paraId="2B3AFA5D" w14:textId="77777777" w:rsidTr="00E053AA">
        <w:tc>
          <w:tcPr>
            <w:tcW w:w="1416" w:type="dxa"/>
          </w:tcPr>
          <w:p w14:paraId="75C7A9EB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Kobayashi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17]</w:t>
            </w:r>
          </w:p>
        </w:tc>
        <w:tc>
          <w:tcPr>
            <w:tcW w:w="1025" w:type="dxa"/>
          </w:tcPr>
          <w:p w14:paraId="07CE893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973E68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0E5F2B6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40FB80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1A148AB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11A46C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8191D6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4689B03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09C84D4A" w14:textId="77777777" w:rsidTr="00E053AA">
        <w:tc>
          <w:tcPr>
            <w:tcW w:w="1416" w:type="dxa"/>
          </w:tcPr>
          <w:p w14:paraId="10A39256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Théraux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65]</w:t>
            </w:r>
          </w:p>
        </w:tc>
        <w:tc>
          <w:tcPr>
            <w:tcW w:w="1025" w:type="dxa"/>
          </w:tcPr>
          <w:p w14:paraId="6E31AAD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0273931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6DD6CA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179E4A7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E9AA0A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D10F03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DDC62D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5AC9C64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4B0B26F3" w14:textId="77777777" w:rsidTr="00E053AA">
        <w:tc>
          <w:tcPr>
            <w:tcW w:w="1416" w:type="dxa"/>
          </w:tcPr>
          <w:p w14:paraId="6449CBE6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Malhotra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22]</w:t>
            </w:r>
          </w:p>
        </w:tc>
        <w:tc>
          <w:tcPr>
            <w:tcW w:w="1025" w:type="dxa"/>
          </w:tcPr>
          <w:p w14:paraId="7E20235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31F903A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6" w:type="dxa"/>
          </w:tcPr>
          <w:p w14:paraId="390DA39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5B4998B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3175966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0717BE0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34E2708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6E04D92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D0CE2" w14:paraId="08105A81" w14:textId="77777777" w:rsidTr="00E053AA">
        <w:tc>
          <w:tcPr>
            <w:tcW w:w="1416" w:type="dxa"/>
          </w:tcPr>
          <w:p w14:paraId="05E20F46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Wang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23]</w:t>
            </w:r>
          </w:p>
        </w:tc>
        <w:tc>
          <w:tcPr>
            <w:tcW w:w="1025" w:type="dxa"/>
          </w:tcPr>
          <w:p w14:paraId="4C709F7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7A3349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6B251E7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0A0F332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42AD46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A23872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005AAA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3471AD4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1940675C" w14:textId="77777777" w:rsidTr="00E053AA">
        <w:tc>
          <w:tcPr>
            <w:tcW w:w="1416" w:type="dxa"/>
          </w:tcPr>
          <w:p w14:paraId="766CA9B4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Algethami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24]</w:t>
            </w:r>
          </w:p>
        </w:tc>
        <w:tc>
          <w:tcPr>
            <w:tcW w:w="1025" w:type="dxa"/>
          </w:tcPr>
          <w:p w14:paraId="41B749F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F9E427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65684A4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6CF6ACC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E50565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B0C487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21445A9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5655162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4ED427AF" w14:textId="77777777" w:rsidTr="00E053AA">
        <w:tc>
          <w:tcPr>
            <w:tcW w:w="1416" w:type="dxa"/>
          </w:tcPr>
          <w:p w14:paraId="56C9F1F0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Zhou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25]</w:t>
            </w:r>
          </w:p>
        </w:tc>
        <w:tc>
          <w:tcPr>
            <w:tcW w:w="1025" w:type="dxa"/>
          </w:tcPr>
          <w:p w14:paraId="1C5362E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4605DBC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69CE6E4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2F68E6E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66F926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150226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A44B0F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1845F4F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3DBED456" w14:textId="77777777" w:rsidTr="00E053AA">
        <w:tc>
          <w:tcPr>
            <w:tcW w:w="1416" w:type="dxa"/>
          </w:tcPr>
          <w:p w14:paraId="3C0350FF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Andriola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26]</w:t>
            </w:r>
          </w:p>
        </w:tc>
        <w:tc>
          <w:tcPr>
            <w:tcW w:w="1025" w:type="dxa"/>
          </w:tcPr>
          <w:p w14:paraId="66471A1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50C164F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6" w:type="dxa"/>
          </w:tcPr>
          <w:p w14:paraId="264BF5F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4B278CB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74F65E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C0666E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2CA6870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0B9712F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67CEB089" w14:textId="77777777" w:rsidTr="00E053AA">
        <w:tc>
          <w:tcPr>
            <w:tcW w:w="1416" w:type="dxa"/>
          </w:tcPr>
          <w:p w14:paraId="5CE4BBD6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Motos-Mico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27]</w:t>
            </w:r>
          </w:p>
        </w:tc>
        <w:tc>
          <w:tcPr>
            <w:tcW w:w="1025" w:type="dxa"/>
          </w:tcPr>
          <w:p w14:paraId="4E06DD5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7866B30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6" w:type="dxa"/>
          </w:tcPr>
          <w:p w14:paraId="16EE7AD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55EA802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04395B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BD43C4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7818D6E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6BF9C38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69B959FD" w14:textId="77777777" w:rsidTr="00E053AA">
        <w:tc>
          <w:tcPr>
            <w:tcW w:w="1416" w:type="dxa"/>
          </w:tcPr>
          <w:p w14:paraId="7F577545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Abdallah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28]</w:t>
            </w:r>
          </w:p>
        </w:tc>
        <w:tc>
          <w:tcPr>
            <w:tcW w:w="1025" w:type="dxa"/>
          </w:tcPr>
          <w:p w14:paraId="593AE1C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42F4B07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402293E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0990FA7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19E61A4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2B8BB8B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A3B106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36F17F9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</w:tr>
      <w:tr w:rsidR="00ED0CE2" w14:paraId="140F112C" w14:textId="77777777" w:rsidTr="00E053AA">
        <w:tc>
          <w:tcPr>
            <w:tcW w:w="1416" w:type="dxa"/>
          </w:tcPr>
          <w:p w14:paraId="06BE2258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Michalopoulos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29]</w:t>
            </w:r>
          </w:p>
        </w:tc>
        <w:tc>
          <w:tcPr>
            <w:tcW w:w="1025" w:type="dxa"/>
          </w:tcPr>
          <w:p w14:paraId="47383ED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53D0ADA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07A1D14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5E772A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7B2752C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E9F86C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901EB6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19B01B2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0D689916" w14:textId="77777777" w:rsidTr="00E053AA">
        <w:tc>
          <w:tcPr>
            <w:tcW w:w="1416" w:type="dxa"/>
          </w:tcPr>
          <w:p w14:paraId="21128294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Michalopoulos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29]</w:t>
            </w:r>
          </w:p>
        </w:tc>
        <w:tc>
          <w:tcPr>
            <w:tcW w:w="1025" w:type="dxa"/>
          </w:tcPr>
          <w:p w14:paraId="5E28271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457016C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7826114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6771B3D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100D6AC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DC5C05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56717D7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5AE7E5D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</w:tr>
      <w:tr w:rsidR="00ED0CE2" w14:paraId="70BFFCBF" w14:textId="77777777" w:rsidTr="00E053AA">
        <w:tc>
          <w:tcPr>
            <w:tcW w:w="1416" w:type="dxa"/>
          </w:tcPr>
          <w:p w14:paraId="00C594C6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Schellenberg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30]</w:t>
            </w:r>
          </w:p>
        </w:tc>
        <w:tc>
          <w:tcPr>
            <w:tcW w:w="1025" w:type="dxa"/>
          </w:tcPr>
          <w:p w14:paraId="36E910C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6345EA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42202E3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799F65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188CDD0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F06F79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955CE6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6BDBF7D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46B89449" w14:textId="77777777" w:rsidTr="00E053AA">
        <w:tc>
          <w:tcPr>
            <w:tcW w:w="1416" w:type="dxa"/>
          </w:tcPr>
          <w:p w14:paraId="10501F27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Matsuda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31]</w:t>
            </w:r>
          </w:p>
        </w:tc>
        <w:tc>
          <w:tcPr>
            <w:tcW w:w="1025" w:type="dxa"/>
          </w:tcPr>
          <w:p w14:paraId="6CC7E71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4BF8777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026" w:type="dxa"/>
          </w:tcPr>
          <w:p w14:paraId="160B75C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50B24EE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38AA8B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976A34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3761F8B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448F40D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472E5584" w14:textId="77777777" w:rsidTr="00E053AA">
        <w:tc>
          <w:tcPr>
            <w:tcW w:w="1416" w:type="dxa"/>
          </w:tcPr>
          <w:p w14:paraId="321D963A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lastRenderedPageBreak/>
              <w:t>Koleilat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32]</w:t>
            </w:r>
          </w:p>
        </w:tc>
        <w:tc>
          <w:tcPr>
            <w:tcW w:w="1025" w:type="dxa"/>
          </w:tcPr>
          <w:p w14:paraId="3419038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3EA8ADA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6819C8A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4034E18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7BDC15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5AF7F7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8B92BE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02D52D0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517E7AC3" w14:textId="77777777" w:rsidTr="00E053AA">
        <w:tc>
          <w:tcPr>
            <w:tcW w:w="1416" w:type="dxa"/>
          </w:tcPr>
          <w:p w14:paraId="57938438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Mistrangelo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33]</w:t>
            </w:r>
          </w:p>
        </w:tc>
        <w:tc>
          <w:tcPr>
            <w:tcW w:w="1025" w:type="dxa"/>
          </w:tcPr>
          <w:p w14:paraId="51442BF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3F57717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8A951D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2B5EDB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086C5C7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0233D4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2F2D20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586FBBA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3213ED22" w14:textId="77777777" w:rsidTr="00E053AA">
        <w:tc>
          <w:tcPr>
            <w:tcW w:w="1416" w:type="dxa"/>
          </w:tcPr>
          <w:p w14:paraId="7C38722A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Razzetta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34]</w:t>
            </w:r>
          </w:p>
        </w:tc>
        <w:tc>
          <w:tcPr>
            <w:tcW w:w="1025" w:type="dxa"/>
          </w:tcPr>
          <w:p w14:paraId="1C80A19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0DC483F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4707473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7D44C4F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2449DA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2D6107C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7E743DA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4C6DF9C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D0CE2" w14:paraId="6895A912" w14:textId="77777777" w:rsidTr="00E053AA">
        <w:tc>
          <w:tcPr>
            <w:tcW w:w="1416" w:type="dxa"/>
          </w:tcPr>
          <w:p w14:paraId="417D00C7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Cervi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35]</w:t>
            </w:r>
          </w:p>
        </w:tc>
        <w:tc>
          <w:tcPr>
            <w:tcW w:w="1025" w:type="dxa"/>
          </w:tcPr>
          <w:p w14:paraId="73939A7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0099048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09502F8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643BF82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BABD8A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AA3772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2C1EF00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39EA323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1A943ABE" w14:textId="77777777" w:rsidTr="00E053AA">
        <w:trPr>
          <w:trHeight w:val="566"/>
        </w:trPr>
        <w:tc>
          <w:tcPr>
            <w:tcW w:w="1416" w:type="dxa"/>
          </w:tcPr>
          <w:p w14:paraId="5083F4C0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Lopez Deogracias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37]</w:t>
            </w:r>
          </w:p>
        </w:tc>
        <w:tc>
          <w:tcPr>
            <w:tcW w:w="1025" w:type="dxa"/>
          </w:tcPr>
          <w:p w14:paraId="7151421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55614C1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0B1D3C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1116013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143A3E6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1977D21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4C2FDA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6789552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2006EB6D" w14:textId="77777777" w:rsidTr="00E053AA">
        <w:trPr>
          <w:trHeight w:val="404"/>
        </w:trPr>
        <w:tc>
          <w:tcPr>
            <w:tcW w:w="1416" w:type="dxa"/>
          </w:tcPr>
          <w:p w14:paraId="439E5DBF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Law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38]</w:t>
            </w:r>
          </w:p>
        </w:tc>
        <w:tc>
          <w:tcPr>
            <w:tcW w:w="1025" w:type="dxa"/>
          </w:tcPr>
          <w:p w14:paraId="2D7F303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036A9BC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BE718A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5BA9A61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1654CD7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E5C232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3FBD7AD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631E649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5C19372E" w14:textId="77777777" w:rsidTr="00E053AA">
        <w:trPr>
          <w:trHeight w:val="282"/>
        </w:trPr>
        <w:tc>
          <w:tcPr>
            <w:tcW w:w="1416" w:type="dxa"/>
          </w:tcPr>
          <w:p w14:paraId="448268E6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Samra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39]</w:t>
            </w:r>
          </w:p>
        </w:tc>
        <w:tc>
          <w:tcPr>
            <w:tcW w:w="1025" w:type="dxa"/>
          </w:tcPr>
          <w:p w14:paraId="59FF112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941D79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6" w:type="dxa"/>
          </w:tcPr>
          <w:p w14:paraId="5DF88E3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3742C4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3AD3229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50E1E3C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4ED021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1377202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D0CE2" w14:paraId="41A5B55E" w14:textId="77777777" w:rsidTr="00E053AA">
        <w:trPr>
          <w:trHeight w:val="160"/>
        </w:trPr>
        <w:tc>
          <w:tcPr>
            <w:tcW w:w="1416" w:type="dxa"/>
          </w:tcPr>
          <w:p w14:paraId="4E66D6B2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Kim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20]</w:t>
            </w:r>
          </w:p>
        </w:tc>
        <w:tc>
          <w:tcPr>
            <w:tcW w:w="1025" w:type="dxa"/>
          </w:tcPr>
          <w:p w14:paraId="5A47559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7DAB3D0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D51E23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3960C86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0F5D30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1AD1CF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693DFC4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0A0374D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7D3AE8E0" w14:textId="77777777" w:rsidTr="00E053AA">
        <w:trPr>
          <w:trHeight w:val="308"/>
        </w:trPr>
        <w:tc>
          <w:tcPr>
            <w:tcW w:w="1416" w:type="dxa"/>
          </w:tcPr>
          <w:p w14:paraId="0D2BB483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Signorelli 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[21]</w:t>
            </w:r>
          </w:p>
        </w:tc>
        <w:tc>
          <w:tcPr>
            <w:tcW w:w="1025" w:type="dxa"/>
          </w:tcPr>
          <w:p w14:paraId="60B8C58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B7DBD6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1D7121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02DD229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884E3D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1D25283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5849BA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3B53143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178B3575" w14:textId="77777777" w:rsidTr="00E053AA">
        <w:trPr>
          <w:trHeight w:val="308"/>
        </w:trPr>
        <w:tc>
          <w:tcPr>
            <w:tcW w:w="1416" w:type="dxa"/>
          </w:tcPr>
          <w:p w14:paraId="5804DF58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Gizzi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40]</w:t>
            </w:r>
          </w:p>
        </w:tc>
        <w:tc>
          <w:tcPr>
            <w:tcW w:w="1025" w:type="dxa"/>
          </w:tcPr>
          <w:p w14:paraId="4DF92A7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6ADF7FA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B313B1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4AB5440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6FF12B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27CBD7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67E05D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4BB2704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3D0BF6E8" w14:textId="77777777" w:rsidTr="00E053AA">
        <w:trPr>
          <w:trHeight w:val="308"/>
        </w:trPr>
        <w:tc>
          <w:tcPr>
            <w:tcW w:w="1416" w:type="dxa"/>
          </w:tcPr>
          <w:p w14:paraId="528E8A2B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Dhar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[41]</w:t>
            </w:r>
          </w:p>
        </w:tc>
        <w:tc>
          <w:tcPr>
            <w:tcW w:w="1025" w:type="dxa"/>
          </w:tcPr>
          <w:p w14:paraId="4157641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50A7C9B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4FF1E83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0E65659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2F5FCE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11F447F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6378C57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2B3C22B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379EC404" w14:textId="77777777" w:rsidTr="00E053AA">
        <w:trPr>
          <w:trHeight w:val="308"/>
        </w:trPr>
        <w:tc>
          <w:tcPr>
            <w:tcW w:w="1416" w:type="dxa"/>
          </w:tcPr>
          <w:p w14:paraId="0F0BFFDF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Maekawa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42]</w:t>
            </w:r>
          </w:p>
        </w:tc>
        <w:tc>
          <w:tcPr>
            <w:tcW w:w="1025" w:type="dxa"/>
          </w:tcPr>
          <w:p w14:paraId="5A63BC7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3F4212B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64D60A5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257AD7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78A6330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1B005F0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8494A1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2EACD61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3D440E72" w14:textId="77777777" w:rsidTr="00E053AA">
        <w:trPr>
          <w:trHeight w:val="308"/>
        </w:trPr>
        <w:tc>
          <w:tcPr>
            <w:tcW w:w="1416" w:type="dxa"/>
          </w:tcPr>
          <w:p w14:paraId="60D2B11B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Koufopoulos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43]</w:t>
            </w:r>
          </w:p>
        </w:tc>
        <w:tc>
          <w:tcPr>
            <w:tcW w:w="1025" w:type="dxa"/>
          </w:tcPr>
          <w:p w14:paraId="0DE148F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6B9757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6" w:type="dxa"/>
          </w:tcPr>
          <w:p w14:paraId="63DB22A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68CC454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F8A262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71E7A2C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5E5D887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4549DA2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D0CE2" w14:paraId="32968532" w14:textId="77777777" w:rsidTr="00E053AA">
        <w:trPr>
          <w:trHeight w:val="308"/>
        </w:trPr>
        <w:tc>
          <w:tcPr>
            <w:tcW w:w="1416" w:type="dxa"/>
          </w:tcPr>
          <w:p w14:paraId="76EB0F4A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Critchley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44]</w:t>
            </w:r>
          </w:p>
        </w:tc>
        <w:tc>
          <w:tcPr>
            <w:tcW w:w="1025" w:type="dxa"/>
          </w:tcPr>
          <w:p w14:paraId="32B68EF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097174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5F64190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1E217B3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58093A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0ACF04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58B2E6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7781333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451EA958" w14:textId="77777777" w:rsidTr="00E053AA">
        <w:trPr>
          <w:trHeight w:val="308"/>
        </w:trPr>
        <w:tc>
          <w:tcPr>
            <w:tcW w:w="1416" w:type="dxa"/>
          </w:tcPr>
          <w:p w14:paraId="53809C44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Kachi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45]</w:t>
            </w:r>
          </w:p>
        </w:tc>
        <w:tc>
          <w:tcPr>
            <w:tcW w:w="1025" w:type="dxa"/>
          </w:tcPr>
          <w:p w14:paraId="07F7B30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449BAA3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2DF0E2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622EAAC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35AB8D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A71BF1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8BC849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33364C6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3ED3E843" w14:textId="77777777" w:rsidTr="00E053AA">
        <w:trPr>
          <w:trHeight w:val="308"/>
        </w:trPr>
        <w:tc>
          <w:tcPr>
            <w:tcW w:w="1416" w:type="dxa"/>
          </w:tcPr>
          <w:p w14:paraId="44537434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Blachman-Braun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46]</w:t>
            </w:r>
          </w:p>
        </w:tc>
        <w:tc>
          <w:tcPr>
            <w:tcW w:w="1025" w:type="dxa"/>
          </w:tcPr>
          <w:p w14:paraId="509DC38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4F64288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5073AC3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00A3A14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06E5FE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562159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5EE2D35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3ED2FA2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61A7CAC7" w14:textId="77777777" w:rsidTr="00E053AA">
        <w:trPr>
          <w:trHeight w:val="308"/>
        </w:trPr>
        <w:tc>
          <w:tcPr>
            <w:tcW w:w="1416" w:type="dxa"/>
          </w:tcPr>
          <w:p w14:paraId="6282255C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Jia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19]</w:t>
            </w:r>
          </w:p>
        </w:tc>
        <w:tc>
          <w:tcPr>
            <w:tcW w:w="1025" w:type="dxa"/>
          </w:tcPr>
          <w:p w14:paraId="35E01E2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71F18EF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5B05860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7DF453B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13DBAF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83AD49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3F9D76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02C8852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7DA9E4EB" w14:textId="77777777" w:rsidTr="00E053AA">
        <w:trPr>
          <w:trHeight w:val="308"/>
        </w:trPr>
        <w:tc>
          <w:tcPr>
            <w:tcW w:w="1416" w:type="dxa"/>
          </w:tcPr>
          <w:p w14:paraId="7D1B304C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Arif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18]</w:t>
            </w:r>
          </w:p>
        </w:tc>
        <w:tc>
          <w:tcPr>
            <w:tcW w:w="1025" w:type="dxa"/>
          </w:tcPr>
          <w:p w14:paraId="1718DC0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FBED61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6" w:type="dxa"/>
          </w:tcPr>
          <w:p w14:paraId="4727CB0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CA4BED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73AC64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64D663A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FB98B7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5C27CB2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D0CE2" w14:paraId="0B4EF9F5" w14:textId="77777777" w:rsidTr="00E053AA">
        <w:trPr>
          <w:trHeight w:val="308"/>
        </w:trPr>
        <w:tc>
          <w:tcPr>
            <w:tcW w:w="1416" w:type="dxa"/>
          </w:tcPr>
          <w:p w14:paraId="79C00354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Katz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47]</w:t>
            </w:r>
          </w:p>
        </w:tc>
        <w:tc>
          <w:tcPr>
            <w:tcW w:w="1025" w:type="dxa"/>
          </w:tcPr>
          <w:p w14:paraId="564CA66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55978A4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6" w:type="dxa"/>
          </w:tcPr>
          <w:p w14:paraId="31A020E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671C163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B8D07F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C7722E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718232F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2AEAC33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D0CE2" w14:paraId="18A773B7" w14:textId="77777777" w:rsidTr="00E053AA">
        <w:trPr>
          <w:trHeight w:val="308"/>
        </w:trPr>
        <w:tc>
          <w:tcPr>
            <w:tcW w:w="1416" w:type="dxa"/>
          </w:tcPr>
          <w:p w14:paraId="6FD7E698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Falco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48]</w:t>
            </w:r>
          </w:p>
        </w:tc>
        <w:tc>
          <w:tcPr>
            <w:tcW w:w="1025" w:type="dxa"/>
          </w:tcPr>
          <w:p w14:paraId="48B6571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6371F2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5BB2542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6352950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22D523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FB6F14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853E62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05B1FF9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1604F610" w14:textId="77777777" w:rsidTr="00E053AA">
        <w:trPr>
          <w:trHeight w:val="308"/>
        </w:trPr>
        <w:tc>
          <w:tcPr>
            <w:tcW w:w="1416" w:type="dxa"/>
          </w:tcPr>
          <w:p w14:paraId="6B0EF2DE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Do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50]</w:t>
            </w:r>
          </w:p>
        </w:tc>
        <w:tc>
          <w:tcPr>
            <w:tcW w:w="1025" w:type="dxa"/>
          </w:tcPr>
          <w:p w14:paraId="3788221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7C9188E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763ED67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63B79D4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1619903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DBEB5F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4857CE1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6B8986C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00910EA4" w14:textId="77777777" w:rsidTr="00E053AA">
        <w:trPr>
          <w:trHeight w:val="308"/>
        </w:trPr>
        <w:tc>
          <w:tcPr>
            <w:tcW w:w="1416" w:type="dxa"/>
          </w:tcPr>
          <w:p w14:paraId="57606EE5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Jones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68]</w:t>
            </w:r>
          </w:p>
        </w:tc>
        <w:tc>
          <w:tcPr>
            <w:tcW w:w="1025" w:type="dxa"/>
          </w:tcPr>
          <w:p w14:paraId="298B320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5C0B843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6" w:type="dxa"/>
          </w:tcPr>
          <w:p w14:paraId="40DC495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5DF63EC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AD376F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D88BD2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1CE251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0C71B09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2725D6AC" w14:textId="77777777" w:rsidTr="00E053AA">
        <w:trPr>
          <w:trHeight w:val="308"/>
        </w:trPr>
        <w:tc>
          <w:tcPr>
            <w:tcW w:w="1416" w:type="dxa"/>
          </w:tcPr>
          <w:p w14:paraId="57EB655F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Imai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49]</w:t>
            </w:r>
          </w:p>
        </w:tc>
        <w:tc>
          <w:tcPr>
            <w:tcW w:w="1025" w:type="dxa"/>
          </w:tcPr>
          <w:p w14:paraId="7C9CC56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54DE83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38D18FA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5A81743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354BE7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51CD76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4E80F01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4386D85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2F75AB55" w14:textId="77777777" w:rsidTr="00E053AA">
        <w:trPr>
          <w:trHeight w:val="308"/>
        </w:trPr>
        <w:tc>
          <w:tcPr>
            <w:tcW w:w="1416" w:type="dxa"/>
          </w:tcPr>
          <w:p w14:paraId="71A95B40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>Nikkar-Esfahani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 xml:space="preserve"> [62]</w:t>
            </w:r>
          </w:p>
          <w:p w14:paraId="091E8D21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025" w:type="dxa"/>
          </w:tcPr>
          <w:p w14:paraId="7418ED9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7B5FF2C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AF1A13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12C2D4F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7709F4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169A822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080614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1820700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5C17F2DD" w14:textId="77777777" w:rsidTr="00E053AA">
        <w:trPr>
          <w:trHeight w:val="308"/>
        </w:trPr>
        <w:tc>
          <w:tcPr>
            <w:tcW w:w="1416" w:type="dxa"/>
          </w:tcPr>
          <w:p w14:paraId="503AB4F8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>Ikeda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 xml:space="preserve"> [60]</w:t>
            </w:r>
          </w:p>
        </w:tc>
        <w:tc>
          <w:tcPr>
            <w:tcW w:w="1025" w:type="dxa"/>
          </w:tcPr>
          <w:p w14:paraId="773D66C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6" w:type="dxa"/>
          </w:tcPr>
          <w:p w14:paraId="099DEF7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6" w:type="dxa"/>
          </w:tcPr>
          <w:p w14:paraId="0AF7663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501A281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16811D2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24915D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8D8F3A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3607962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D0CE2" w14:paraId="13A80C85" w14:textId="77777777" w:rsidTr="00E053AA">
        <w:trPr>
          <w:trHeight w:val="308"/>
        </w:trPr>
        <w:tc>
          <w:tcPr>
            <w:tcW w:w="1416" w:type="dxa"/>
          </w:tcPr>
          <w:p w14:paraId="1DCCF7EE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>Okamura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 xml:space="preserve"> [61]</w:t>
            </w:r>
          </w:p>
        </w:tc>
        <w:tc>
          <w:tcPr>
            <w:tcW w:w="1025" w:type="dxa"/>
          </w:tcPr>
          <w:p w14:paraId="5B5031A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6" w:type="dxa"/>
          </w:tcPr>
          <w:p w14:paraId="2E8E162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6" w:type="dxa"/>
          </w:tcPr>
          <w:p w14:paraId="1BF5D13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40689B3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816DA6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FC58A5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8582AA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396931C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D0CE2" w14:paraId="520822DD" w14:textId="77777777" w:rsidTr="00E053AA">
        <w:trPr>
          <w:trHeight w:val="308"/>
        </w:trPr>
        <w:tc>
          <w:tcPr>
            <w:tcW w:w="1416" w:type="dxa"/>
          </w:tcPr>
          <w:p w14:paraId="30F500A4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>Schwarz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 xml:space="preserve"> [51]</w:t>
            </w:r>
          </w:p>
        </w:tc>
        <w:tc>
          <w:tcPr>
            <w:tcW w:w="1025" w:type="dxa"/>
          </w:tcPr>
          <w:p w14:paraId="4226618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5577681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60E1B04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4D34267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64B3EC6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58046F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52E4F2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5C9EC56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7FC20801" w14:textId="77777777" w:rsidTr="00E053AA">
        <w:trPr>
          <w:trHeight w:val="308"/>
        </w:trPr>
        <w:tc>
          <w:tcPr>
            <w:tcW w:w="1416" w:type="dxa"/>
          </w:tcPr>
          <w:p w14:paraId="1D2E4A56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>Ambroggi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 xml:space="preserve"> [52]</w:t>
            </w:r>
          </w:p>
        </w:tc>
        <w:tc>
          <w:tcPr>
            <w:tcW w:w="1025" w:type="dxa"/>
          </w:tcPr>
          <w:p w14:paraId="13E674C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0B19A36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719D412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8D8BC7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DC24E6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247DD2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9FCF41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682C1F8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6D9FC829" w14:textId="77777777" w:rsidTr="00E053AA">
        <w:trPr>
          <w:trHeight w:val="308"/>
        </w:trPr>
        <w:tc>
          <w:tcPr>
            <w:tcW w:w="1416" w:type="dxa"/>
          </w:tcPr>
          <w:p w14:paraId="51BA14A2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>Lau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 xml:space="preserve"> [53]</w:t>
            </w:r>
          </w:p>
        </w:tc>
        <w:tc>
          <w:tcPr>
            <w:tcW w:w="1025" w:type="dxa"/>
          </w:tcPr>
          <w:p w14:paraId="6AB677D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75218AD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2D92CD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009AAF0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939F88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0007AC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D7430B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2D7E9ED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7AFE5E77" w14:textId="77777777" w:rsidTr="00E053AA">
        <w:trPr>
          <w:trHeight w:val="308"/>
        </w:trPr>
        <w:tc>
          <w:tcPr>
            <w:tcW w:w="1416" w:type="dxa"/>
          </w:tcPr>
          <w:p w14:paraId="25CEBFFC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>Santini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 xml:space="preserve"> [54]</w:t>
            </w:r>
          </w:p>
        </w:tc>
        <w:tc>
          <w:tcPr>
            <w:tcW w:w="1025" w:type="dxa"/>
          </w:tcPr>
          <w:p w14:paraId="07A8006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5323A7A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9E2F19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325B958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E84748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A7704A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2FA821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5F5C824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75944DA6" w14:textId="77777777" w:rsidTr="00E053AA">
        <w:trPr>
          <w:trHeight w:val="308"/>
        </w:trPr>
        <w:tc>
          <w:tcPr>
            <w:tcW w:w="1416" w:type="dxa"/>
          </w:tcPr>
          <w:p w14:paraId="0B7B046D" w14:textId="77777777" w:rsidR="00ED0CE2" w:rsidRPr="00670522" w:rsidRDefault="00ED0CE2" w:rsidP="00E053AA">
            <w:pPr>
              <w:widowControl w:val="0"/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Laoutliev 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 xml:space="preserve"> [55]</w:t>
            </w:r>
          </w:p>
          <w:p w14:paraId="0965938E" w14:textId="77777777" w:rsidR="00ED0CE2" w:rsidRPr="00670522" w:rsidRDefault="00ED0CE2" w:rsidP="00E053AA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25" w:type="dxa"/>
          </w:tcPr>
          <w:p w14:paraId="18DA6CC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0E8BDEF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6" w:type="dxa"/>
          </w:tcPr>
          <w:p w14:paraId="26F681C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59DE72E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5EB1B8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78BDD7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7BBAF1E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4DDEC0B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D0CE2" w14:paraId="6EB681E9" w14:textId="77777777" w:rsidTr="00E053AA">
        <w:trPr>
          <w:trHeight w:val="308"/>
        </w:trPr>
        <w:tc>
          <w:tcPr>
            <w:tcW w:w="1416" w:type="dxa"/>
          </w:tcPr>
          <w:p w14:paraId="5573CE57" w14:textId="77777777" w:rsidR="00ED0CE2" w:rsidRPr="00670522" w:rsidRDefault="00ED0CE2" w:rsidP="00E053AA">
            <w:pPr>
              <w:widowControl w:val="0"/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>Abdalla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 xml:space="preserve"> [56]</w:t>
            </w:r>
          </w:p>
        </w:tc>
        <w:tc>
          <w:tcPr>
            <w:tcW w:w="1025" w:type="dxa"/>
          </w:tcPr>
          <w:p w14:paraId="56BFD55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8676BF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52A630B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4CA7764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F70880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B1F94B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7599FDD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2FABD92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5F638858" w14:textId="77777777" w:rsidTr="00E053AA">
        <w:trPr>
          <w:trHeight w:val="308"/>
        </w:trPr>
        <w:tc>
          <w:tcPr>
            <w:tcW w:w="1416" w:type="dxa"/>
          </w:tcPr>
          <w:p w14:paraId="6AA2B231" w14:textId="77777777" w:rsidR="00ED0CE2" w:rsidRPr="00670522" w:rsidRDefault="00ED0CE2" w:rsidP="00E053AA">
            <w:pPr>
              <w:widowControl w:val="0"/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>Bamias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 xml:space="preserve"> [57]</w:t>
            </w:r>
          </w:p>
        </w:tc>
        <w:tc>
          <w:tcPr>
            <w:tcW w:w="1025" w:type="dxa"/>
          </w:tcPr>
          <w:p w14:paraId="7E9AE70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79DE09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EBDF42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84D045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DAD4F7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CCE161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932615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2CCD69E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5BF624C0" w14:textId="77777777" w:rsidTr="00E053AA">
        <w:trPr>
          <w:trHeight w:val="308"/>
        </w:trPr>
        <w:tc>
          <w:tcPr>
            <w:tcW w:w="1416" w:type="dxa"/>
          </w:tcPr>
          <w:p w14:paraId="08728D3C" w14:textId="77777777" w:rsidR="00ED0CE2" w:rsidRPr="00670522" w:rsidRDefault="00ED0CE2" w:rsidP="00E053AA">
            <w:pPr>
              <w:widowControl w:val="0"/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>Black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  <w:t xml:space="preserve"> [58]</w:t>
            </w:r>
          </w:p>
        </w:tc>
        <w:tc>
          <w:tcPr>
            <w:tcW w:w="1025" w:type="dxa"/>
          </w:tcPr>
          <w:p w14:paraId="2DA0F48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12D21F6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220AD6D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14E16AC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6C8FD6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07AE0DF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3B5B9E3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44D2899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D0CE2" w14:paraId="4F053FAE" w14:textId="77777777" w:rsidTr="00E053AA">
        <w:trPr>
          <w:trHeight w:val="308"/>
        </w:trPr>
        <w:tc>
          <w:tcPr>
            <w:tcW w:w="1416" w:type="dxa"/>
          </w:tcPr>
          <w:p w14:paraId="0CECB5FD" w14:textId="77777777" w:rsidR="00ED0CE2" w:rsidRPr="00670522" w:rsidRDefault="00ED0CE2" w:rsidP="00E053AA">
            <w:pPr>
              <w:widowControl w:val="0"/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NgCE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59]</w:t>
            </w:r>
          </w:p>
        </w:tc>
        <w:tc>
          <w:tcPr>
            <w:tcW w:w="1025" w:type="dxa"/>
          </w:tcPr>
          <w:p w14:paraId="700E756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75BA45E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0619BC1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245279BB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B14C29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679010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B2946E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5991F23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6BD2890E" w14:textId="77777777" w:rsidTr="00E053AA">
        <w:trPr>
          <w:trHeight w:val="308"/>
        </w:trPr>
        <w:tc>
          <w:tcPr>
            <w:tcW w:w="1416" w:type="dxa"/>
          </w:tcPr>
          <w:p w14:paraId="1768D60C" w14:textId="77777777" w:rsidR="00ED0CE2" w:rsidRPr="00670522" w:rsidRDefault="00ED0CE2" w:rsidP="00E053AA">
            <w:pPr>
              <w:widowControl w:val="0"/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Osaku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63]</w:t>
            </w:r>
          </w:p>
        </w:tc>
        <w:tc>
          <w:tcPr>
            <w:tcW w:w="1025" w:type="dxa"/>
          </w:tcPr>
          <w:p w14:paraId="2BE84A0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096D9756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4C53841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AFEB1D5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57F9058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756F5E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E234B52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1B0D646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600CBFF0" w14:textId="77777777" w:rsidTr="00E053AA">
        <w:trPr>
          <w:trHeight w:val="308"/>
        </w:trPr>
        <w:tc>
          <w:tcPr>
            <w:tcW w:w="1416" w:type="dxa"/>
          </w:tcPr>
          <w:p w14:paraId="06E0C7AA" w14:textId="77777777" w:rsidR="00ED0CE2" w:rsidRPr="00670522" w:rsidRDefault="00ED0CE2" w:rsidP="00E053AA">
            <w:pPr>
              <w:widowControl w:val="0"/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Rajan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64]</w:t>
            </w:r>
          </w:p>
        </w:tc>
        <w:tc>
          <w:tcPr>
            <w:tcW w:w="1025" w:type="dxa"/>
          </w:tcPr>
          <w:p w14:paraId="785875AF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74A7ABD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5F792FB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4727CDF4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5D14E10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508DBA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3FDE510E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4ED86E50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D0CE2" w14:paraId="3B784BE4" w14:textId="77777777" w:rsidTr="00E053AA">
        <w:trPr>
          <w:trHeight w:val="308"/>
        </w:trPr>
        <w:tc>
          <w:tcPr>
            <w:tcW w:w="1416" w:type="dxa"/>
          </w:tcPr>
          <w:p w14:paraId="642C41F6" w14:textId="77777777" w:rsidR="00ED0CE2" w:rsidRPr="00670522" w:rsidRDefault="00ED0CE2" w:rsidP="00E053AA">
            <w:pPr>
              <w:widowControl w:val="0"/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670522"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>Li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[67]</w:t>
            </w:r>
          </w:p>
        </w:tc>
        <w:tc>
          <w:tcPr>
            <w:tcW w:w="1025" w:type="dxa"/>
          </w:tcPr>
          <w:p w14:paraId="10EB6A2A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32548109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6" w:type="dxa"/>
          </w:tcPr>
          <w:p w14:paraId="6EE6FD73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027" w:type="dxa"/>
          </w:tcPr>
          <w:p w14:paraId="2E96140C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E8BE028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67234987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FC8A891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N-A</w:t>
            </w:r>
          </w:p>
        </w:tc>
        <w:tc>
          <w:tcPr>
            <w:tcW w:w="1027" w:type="dxa"/>
          </w:tcPr>
          <w:p w14:paraId="5FF7AB6D" w14:textId="77777777" w:rsidR="00ED0CE2" w:rsidRPr="00670522" w:rsidRDefault="00ED0CE2" w:rsidP="00E053A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7052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</w:tbl>
    <w:p w14:paraId="110434C2" w14:textId="77777777" w:rsidR="00ED0CE2" w:rsidRDefault="00ED0CE2" w:rsidP="00ED0CE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968C287" w14:textId="085B4930" w:rsidR="00ED0CE2" w:rsidRPr="00670522" w:rsidRDefault="00ED0CE2" w:rsidP="00ED0CE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SDC </w:t>
      </w:r>
      <w:r w:rsidR="00EE75B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1</w:t>
      </w:r>
      <w:r w:rsidRPr="007E05B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.</w:t>
      </w:r>
      <w:r w:rsidRPr="007E05B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Quality Assessment of case reports included using the </w:t>
      </w:r>
      <w:r w:rsidRPr="00670522">
        <w:rPr>
          <w:rFonts w:ascii="Times New Roman" w:eastAsia="Calibri" w:hAnsi="Times New Roman" w:cs="Times New Roman"/>
          <w:sz w:val="20"/>
          <w:szCs w:val="20"/>
          <w:lang w:val="en-US" w:eastAsia="en-AU"/>
        </w:rPr>
        <w:t>JBI Critical Appraisal Checklist for case reports</w:t>
      </w:r>
      <w:r>
        <w:rPr>
          <w:rFonts w:ascii="Times New Roman" w:eastAsia="Calibri" w:hAnsi="Times New Roman" w:cs="Times New Roman"/>
          <w:sz w:val="20"/>
          <w:szCs w:val="20"/>
          <w:lang w:val="en-US" w:eastAsia="en-AU"/>
        </w:rPr>
        <w:t>. Domain 1: were patient’s demographic characteristics clearly described?; Domain 2: was the patient’s history clearly described and presented as a timeline?; Domain 3: was the current clinical condition of patients on presentation clearly described?; Domain 4: were diagnostic tests or assessment methods and the results clearly described; Domain 5: was the intervention (s) or treatment procedure (s) clearly described?; Domain 6: was the post-intervention clinical condition clearly described?; Domain 7: were adverse events (harms) or unanticipated event identified and described?; Domain 8: does the case report provide takeaway lessons?</w:t>
      </w:r>
    </w:p>
    <w:p w14:paraId="72FB9CE4" w14:textId="77777777" w:rsidR="00ED0CE2" w:rsidRDefault="00ED0CE2" w:rsidP="00ED0CE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9BECD97" w14:textId="77777777" w:rsidR="00ED0CE2" w:rsidRPr="007E05B4" w:rsidRDefault="00ED0CE2" w:rsidP="00ED0CE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7E1EFF2" w14:textId="77777777" w:rsidR="00ED0CE2" w:rsidRPr="00FD160A" w:rsidRDefault="00ED0CE2" w:rsidP="00ED0CE2">
      <w:pPr>
        <w:rPr>
          <w:lang w:val="en-US"/>
        </w:rPr>
      </w:pPr>
    </w:p>
    <w:p w14:paraId="1AB8C129" w14:textId="77777777" w:rsidR="00156598" w:rsidRPr="00EE75B5" w:rsidRDefault="00156598">
      <w:pPr>
        <w:rPr>
          <w:lang w:val="en-US"/>
        </w:rPr>
      </w:pPr>
    </w:p>
    <w:sectPr w:rsidR="00156598" w:rsidRPr="00EE75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390D67"/>
    <w:multiLevelType w:val="multilevel"/>
    <w:tmpl w:val="DB46CB8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3ED81F41"/>
    <w:multiLevelType w:val="multilevel"/>
    <w:tmpl w:val="4F18A5A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7C9E1047"/>
    <w:multiLevelType w:val="multilevel"/>
    <w:tmpl w:val="003404B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204218605">
    <w:abstractNumId w:val="0"/>
  </w:num>
  <w:num w:numId="2" w16cid:durableId="182019941">
    <w:abstractNumId w:val="1"/>
  </w:num>
  <w:num w:numId="3" w16cid:durableId="8449000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CE2"/>
    <w:rsid w:val="000572F5"/>
    <w:rsid w:val="00156598"/>
    <w:rsid w:val="00583243"/>
    <w:rsid w:val="00D53E54"/>
    <w:rsid w:val="00E44D47"/>
    <w:rsid w:val="00ED0CE2"/>
    <w:rsid w:val="00EE75B5"/>
    <w:rsid w:val="00F26039"/>
    <w:rsid w:val="00FE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B0FCAF"/>
  <w15:chartTrackingRefBased/>
  <w15:docId w15:val="{134798F7-3476-784B-9F86-D46E6C9D8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D0CE2"/>
    <w:pPr>
      <w:suppressAutoHyphens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ED0C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D0C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D0C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D0C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D0C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D0C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D0C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D0C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D0C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D0C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D0C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D0C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D0CE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D0CE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D0CE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D0CE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D0CE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D0CE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D0C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D0C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D0C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D0C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D0C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D0CE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D0CE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D0CE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D0C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D0CE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D0CE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D0CE2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2</Words>
  <Characters>3266</Characters>
  <Application>Microsoft Office Word</Application>
  <DocSecurity>0</DocSecurity>
  <Lines>27</Lines>
  <Paragraphs>7</Paragraphs>
  <ScaleCrop>false</ScaleCrop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Matteucci</dc:creator>
  <cp:keywords/>
  <dc:description/>
  <cp:lastModifiedBy>Matteo Matteucci</cp:lastModifiedBy>
  <cp:revision>2</cp:revision>
  <dcterms:created xsi:type="dcterms:W3CDTF">2025-08-07T09:29:00Z</dcterms:created>
  <dcterms:modified xsi:type="dcterms:W3CDTF">2025-08-18T14:05:00Z</dcterms:modified>
</cp:coreProperties>
</file>